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E8A24" w14:textId="48252B17" w:rsidR="007477AC" w:rsidRDefault="007477AC" w:rsidP="007477A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: ICD-10 Diagnosis Codes for Seizures and Seizure Type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255"/>
        <w:gridCol w:w="6480"/>
        <w:gridCol w:w="1839"/>
      </w:tblGrid>
      <w:tr w:rsidR="007477AC" w:rsidRPr="00652C27" w14:paraId="0BDB24FC" w14:textId="77777777" w:rsidTr="00EA6308">
        <w:trPr>
          <w:trHeight w:val="431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46457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E4D86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 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4DC06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izure Type/Flag</w:t>
            </w:r>
          </w:p>
        </w:tc>
      </w:tr>
      <w:tr w:rsidR="007477AC" w:rsidRPr="00652C27" w14:paraId="7C9A920D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8AC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7973D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 and recurrent seizures [G4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E4FD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4A65562F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FC4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031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 [G40.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22A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77A37BD8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354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7CF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not intractable [G40.0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0FD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2B81BEC3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132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27B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not intractable, with status epilepticus [G40.0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76F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</w:t>
            </w:r>
            <w:proofErr w:type="spellEnd"/>
          </w:p>
        </w:tc>
      </w:tr>
      <w:tr w:rsidR="007477AC" w:rsidRPr="00652C27" w14:paraId="4EF0B00D" w14:textId="77777777" w:rsidTr="00EA6308">
        <w:trPr>
          <w:trHeight w:val="58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160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016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not intractable, without status epilepticus [G40.0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E95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722D071C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C49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442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intractable [G40.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2C3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25DC0C2A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AD0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39D1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intractable, with status epilepticus [G40.0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D0F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</w:t>
            </w:r>
            <w:proofErr w:type="spellEnd"/>
          </w:p>
        </w:tc>
      </w:tr>
      <w:tr w:rsidR="007477AC" w:rsidRPr="00652C27" w14:paraId="3BD9D533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73D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A4A4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intractable, without status epilepticus [G40.0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27D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4821EC11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DAC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92B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 [G40.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185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3FE49E16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2B0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B59A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not intractable [G40.1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D8E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371E19E0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841D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295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not intractable, with status epilepticus [G40.1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FD6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</w:t>
            </w:r>
            <w:proofErr w:type="spellEnd"/>
          </w:p>
        </w:tc>
      </w:tr>
      <w:tr w:rsidR="007477AC" w:rsidRPr="00652C27" w14:paraId="6438CDCC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839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E9D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not intractable, without status epilepticus [G40.1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702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441EF055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F83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CEB7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intractable [G40.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04A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36E6EADF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B4C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F56A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intractable, with status epilepticus [G40.1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AE5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</w:t>
            </w:r>
            <w:proofErr w:type="spellEnd"/>
          </w:p>
        </w:tc>
      </w:tr>
      <w:tr w:rsidR="007477AC" w:rsidRPr="00652C27" w14:paraId="7BBB571C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329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BCDCA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intractable, without status epilepticus [G40.1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718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2532CA65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CE1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6C54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 [G40.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B00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7BD027AA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53F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0B51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not intractable [G40.2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DB1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10A2EE9A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94B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40.2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962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not intractable, with status epilepticus [G40.2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45F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</w:t>
            </w:r>
            <w:proofErr w:type="spellEnd"/>
          </w:p>
        </w:tc>
      </w:tr>
      <w:tr w:rsidR="007477AC" w:rsidRPr="00652C27" w14:paraId="1F9F7DC1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4EC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0BE7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not intractable, without status epilepticus [G40.2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794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53E64180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157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C44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intractable [G40.2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EBA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460880EF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A65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2A99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intractable, with status epilepticus [G40.2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F9C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SE</w:t>
            </w:r>
            <w:proofErr w:type="spellEnd"/>
          </w:p>
        </w:tc>
      </w:tr>
      <w:tr w:rsidR="007477AC" w:rsidRPr="00652C27" w14:paraId="04165EB2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3B8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5054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intractable, without status epilepticus [G40.2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9FC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l seizure</w:t>
            </w:r>
          </w:p>
        </w:tc>
      </w:tr>
      <w:tr w:rsidR="007477AC" w:rsidRPr="00652C27" w14:paraId="65F9CDC9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934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EE1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 [G40.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D60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7FEE7FE6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87A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50F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not intractable [G40.3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BCC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5CB5ACBA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97A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FB9A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not intractable, with status epilepticus [G40.3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137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7477AC" w:rsidRPr="00652C27" w14:paraId="3DFCCEB0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414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FA62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not intractable, without status epilepticus [G40.3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5C0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620CAFDE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14B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CE6E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intractable [G40.3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27E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335476A8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C78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F40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intractable, with status epilepticus [G40.3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CCE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7477AC" w:rsidRPr="00652C27" w14:paraId="7C43E70C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D73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E83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intractable, without status epilepticus [G40.3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9AD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197D3E96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C49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0A8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 [G40.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D5C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3BA2D4F0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CDA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F667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not intractable [G40.4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D32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496A93ED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DD9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F07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not intractable, with status epilepticus [G40.4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21E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7477AC" w:rsidRPr="00652C27" w14:paraId="53D5A895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D25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85B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not intractable, without status epilepticus [G40.4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67B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18E94E55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3DA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4F73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intractable [G40.4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9F5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3D6FB5D4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CD2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F6F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intractable, with status epilepticus [G40.4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1D6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7477AC" w:rsidRPr="00652C27" w14:paraId="7E4F0B55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6A9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833BC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intractable, without status epilepticus [G40.4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A53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7477AC" w:rsidRPr="00652C27" w14:paraId="7D4058B8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C77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2FB9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 [G40.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799D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6C4782BE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7F2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1197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, not intractable [G40.5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D0A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7E6E6548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A39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C4EB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, not intractable, with status epilepticus [G40.5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640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159D6340" w14:textId="77777777" w:rsidTr="00EA6308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832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3CB9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, not intractable, without status epilepticus [G40.5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38A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5BD4F304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414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0F05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 and recurrent seizures [G40.8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FE9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26F8EA20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C15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40.8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D4C4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 [G40.8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127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606DB9BC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A7C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D164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not intractable, with status epilepticus [G40.8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8BD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51B364FB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5C5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E61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not intractable, without status epilepticus [G40.80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0FF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2052541F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C5A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802A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intractable, with status epilepticus [G40.80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9A7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06980C70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E60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804B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intractable, without status epilepticus [G40.80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B0B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6A7D5E5F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E1C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8460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 [G40.8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39D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1F425503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5E3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5FE9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not intractable, with status epilepticus [G40.8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581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7BE43807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0CF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0E09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not intractable, without status epilepticus [G40.81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52D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5A8C7786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65A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6439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intractable, with status epilepticus [G40.81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807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1884804A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3A2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C84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intractable, without status epilepticus [G40.81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2B0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40B66C9D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5B1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8042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 [G40.8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18B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56679626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A31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AFC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not intractable, with status epilepticus [G40.82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39E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33C7EB8D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241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82F5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not intractable, without status epilepticus [G40.82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F3D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7FEE53BC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4A7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0463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intractable, with status epilepticus [G40.82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0A2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0BC34A7A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490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B95A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intractable, without status epilepticus [G40.82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93A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25DEF8BC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ECA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D32D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eizures [G40.8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346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302E7223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097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9A14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 [G40.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E3A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7477AC" w:rsidRPr="00652C27" w14:paraId="3EB36D26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801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778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not intractable [G40.9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3DF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7477AC" w:rsidRPr="00652C27" w14:paraId="1581220D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0FA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C3D3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not intractable, with status epilepticus [G40.9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520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_SE</w:t>
            </w:r>
            <w:proofErr w:type="spellEnd"/>
          </w:p>
        </w:tc>
      </w:tr>
      <w:tr w:rsidR="007477AC" w:rsidRPr="00652C27" w14:paraId="29B7F779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0D1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DFF5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not intractable, without status epilepticus [G40.9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811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7477AC" w:rsidRPr="00652C27" w14:paraId="175C1D5E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B0CE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8C20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intractable [G40.9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97C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7477AC" w:rsidRPr="00652C27" w14:paraId="52D412BA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51B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2E59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intractable, with status epilepticus [G40.9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0E1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_SE</w:t>
            </w:r>
            <w:proofErr w:type="spellEnd"/>
          </w:p>
        </w:tc>
      </w:tr>
      <w:tr w:rsidR="007477AC" w:rsidRPr="00652C27" w14:paraId="5AE7A8DF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392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168A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intractable, without status epilepticus [G40.9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544C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7477AC" w:rsidRPr="00652C27" w14:paraId="482A918E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54D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AB0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 [G40.A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185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1BF90810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C72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29D0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not intractable [G40.A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FA1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0CBA39CF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15E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C1FD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not intractable, with status epilepticus [G40.A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F1E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5A2FE054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7C9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5DC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not intractable, without status epilepticus [G40.A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B2F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696BDB2A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DE5D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8C8D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intractable [G40.A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ACF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4727ED66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C1E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DCF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intractable, with status epilepticus [G40.A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856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6C55F44E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3200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22E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intractable, without status epilepticus [G40.A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0B1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70C9023B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4AF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146F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 [impulsive petit mal] [G40.B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BD16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7130B6D0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7A6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D40E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not intractable [G40.B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E29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69897A6B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4D95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4F6E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not intractable, with status epilepticus [G40.B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040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2608360D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55D4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8E1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not intractable, without status epilepticus [G40.B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EDA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6F2211FA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596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A599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intractable [G40.B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CEF9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668E65EB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96D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F62B1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intractable, with status epilepticus [G40.B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D6B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7477AC" w:rsidRPr="00652C27" w14:paraId="0CE43976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E0D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40.B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0E66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intractable, without status epilepticus [G40.B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14A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7477AC" w:rsidRPr="00652C27" w14:paraId="21684E4B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169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9DF0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ulsions, not elsewhere classif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B60F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7477AC" w:rsidRPr="00652C27" w14:paraId="45CA7E78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5BD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0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946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le febrile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4E4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7477AC" w:rsidRPr="00652C27" w14:paraId="4BFE6544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98A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67C8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traumatic seizu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3C12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7477AC" w:rsidRPr="00652C27" w14:paraId="493D103A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BCAA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B33B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ile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A073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7477AC" w:rsidRPr="00652C27" w14:paraId="731BD98F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609B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E47D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febrile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6281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7477AC" w:rsidRPr="00652C27" w14:paraId="59E74990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35F8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17AD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249D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7477AC" w:rsidRPr="00652C27" w14:paraId="3B2A964B" w14:textId="77777777" w:rsidTr="00EA630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11CD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5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D9BF2" w14:textId="77777777" w:rsidR="007477AC" w:rsidRPr="00652C27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lon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6EC7" w14:textId="77777777" w:rsidR="007477AC" w:rsidRPr="00652C27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</w:tbl>
    <w:p w14:paraId="235252C8" w14:textId="244EAD05" w:rsidR="001D2641" w:rsidRPr="00065A19" w:rsidRDefault="001D264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D2641" w:rsidRPr="00065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42380" w14:textId="77777777" w:rsidR="001215BF" w:rsidRDefault="001215BF" w:rsidP="001D2641">
      <w:pPr>
        <w:spacing w:after="0" w:line="240" w:lineRule="auto"/>
      </w:pPr>
      <w:r>
        <w:separator/>
      </w:r>
    </w:p>
  </w:endnote>
  <w:endnote w:type="continuationSeparator" w:id="0">
    <w:p w14:paraId="66C8C21A" w14:textId="77777777" w:rsidR="001215BF" w:rsidRDefault="001215BF" w:rsidP="001D2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6455E" w14:textId="77777777" w:rsidR="001215BF" w:rsidRDefault="001215BF" w:rsidP="001D2641">
      <w:pPr>
        <w:spacing w:after="0" w:line="240" w:lineRule="auto"/>
      </w:pPr>
      <w:r>
        <w:separator/>
      </w:r>
    </w:p>
  </w:footnote>
  <w:footnote w:type="continuationSeparator" w:id="0">
    <w:p w14:paraId="4B5A5C5C" w14:textId="77777777" w:rsidR="001215BF" w:rsidRDefault="001215BF" w:rsidP="001D2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41"/>
    <w:rsid w:val="00065A19"/>
    <w:rsid w:val="001215BF"/>
    <w:rsid w:val="001D2641"/>
    <w:rsid w:val="00432315"/>
    <w:rsid w:val="006A1180"/>
    <w:rsid w:val="007477AC"/>
    <w:rsid w:val="00976974"/>
    <w:rsid w:val="00A31953"/>
    <w:rsid w:val="00AD1B82"/>
    <w:rsid w:val="00C22AC5"/>
    <w:rsid w:val="00CB4830"/>
    <w:rsid w:val="00DA46D9"/>
    <w:rsid w:val="00F5109C"/>
    <w:rsid w:val="00F93D62"/>
    <w:rsid w:val="00FB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619D2"/>
  <w15:chartTrackingRefBased/>
  <w15:docId w15:val="{B2DA2174-279F-425D-8D81-F7995436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641"/>
  </w:style>
  <w:style w:type="paragraph" w:styleId="Heading4">
    <w:name w:val="heading 4"/>
    <w:basedOn w:val="Normal"/>
    <w:next w:val="Normal"/>
    <w:link w:val="Heading4Char"/>
    <w:qFormat/>
    <w:rsid w:val="001D2641"/>
    <w:pPr>
      <w:keepNext/>
      <w:spacing w:before="120" w:after="0" w:line="360" w:lineRule="auto"/>
      <w:outlineLvl w:val="3"/>
    </w:pPr>
    <w:rPr>
      <w:rFonts w:ascii="Arial" w:eastAsia="Times New Roman" w:hAnsi="Arial" w:cs="Times New Roman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D2641"/>
    <w:rPr>
      <w:rFonts w:ascii="Arial" w:eastAsia="Times New Roman" w:hAnsi="Arial" w:cs="Times New Roman"/>
      <w:bCs/>
      <w:i/>
      <w:szCs w:val="28"/>
    </w:rPr>
  </w:style>
  <w:style w:type="paragraph" w:customStyle="1" w:styleId="C-BodyText">
    <w:name w:val="C-Body Text"/>
    <w:link w:val="C-BodyTextChar"/>
    <w:rsid w:val="007477AC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locked/>
    <w:rsid w:val="007477A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43</Words>
  <Characters>7777</Characters>
  <Application>Microsoft Office Word</Application>
  <DocSecurity>0</DocSecurity>
  <Lines>353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thal, Ning</dc:creator>
  <cp:keywords/>
  <dc:description/>
  <cp:lastModifiedBy>Polacek, Cate</cp:lastModifiedBy>
  <cp:revision>3</cp:revision>
  <dcterms:created xsi:type="dcterms:W3CDTF">2022-07-29T21:25:00Z</dcterms:created>
  <dcterms:modified xsi:type="dcterms:W3CDTF">2022-07-29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06494a-bfc2-4f46-ab17-24d8fac696a6_Enabled">
    <vt:lpwstr>true</vt:lpwstr>
  </property>
  <property fmtid="{D5CDD505-2E9C-101B-9397-08002B2CF9AE}" pid="3" name="MSIP_Label_d706494a-bfc2-4f46-ab17-24d8fac696a6_SetDate">
    <vt:lpwstr>2022-04-25T15:32:45Z</vt:lpwstr>
  </property>
  <property fmtid="{D5CDD505-2E9C-101B-9397-08002B2CF9AE}" pid="4" name="MSIP_Label_d706494a-bfc2-4f46-ab17-24d8fac696a6_Method">
    <vt:lpwstr>Standard</vt:lpwstr>
  </property>
  <property fmtid="{D5CDD505-2E9C-101B-9397-08002B2CF9AE}" pid="5" name="MSIP_Label_d706494a-bfc2-4f46-ab17-24d8fac696a6_Name">
    <vt:lpwstr>Public2</vt:lpwstr>
  </property>
  <property fmtid="{D5CDD505-2E9C-101B-9397-08002B2CF9AE}" pid="6" name="MSIP_Label_d706494a-bfc2-4f46-ab17-24d8fac696a6_SiteId">
    <vt:lpwstr>b110eddf-23ae-457c-a6f3-734d592b2847</vt:lpwstr>
  </property>
  <property fmtid="{D5CDD505-2E9C-101B-9397-08002B2CF9AE}" pid="7" name="MSIP_Label_d706494a-bfc2-4f46-ab17-24d8fac696a6_ActionId">
    <vt:lpwstr>849789fa-e07d-41f9-9eda-72b6c8ea15ef</vt:lpwstr>
  </property>
  <property fmtid="{D5CDD505-2E9C-101B-9397-08002B2CF9AE}" pid="8" name="MSIP_Label_d706494a-bfc2-4f46-ab17-24d8fac696a6_ContentBits">
    <vt:lpwstr>0</vt:lpwstr>
  </property>
</Properties>
</file>